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B1365" w14:textId="26BA3BB5" w:rsidR="00092476" w:rsidRPr="007B1D16" w:rsidRDefault="00092476" w:rsidP="00092476">
      <w:r w:rsidRPr="007B1D16">
        <w:t>GRADE Table for included RCTs</w:t>
      </w:r>
    </w:p>
    <w:tbl>
      <w:tblPr>
        <w:tblStyle w:val="EinfacheTabelle1"/>
        <w:tblW w:w="10699" w:type="dxa"/>
        <w:tblInd w:w="-820" w:type="dxa"/>
        <w:tblLook w:val="04A0" w:firstRow="1" w:lastRow="0" w:firstColumn="1" w:lastColumn="0" w:noHBand="0" w:noVBand="1"/>
      </w:tblPr>
      <w:tblGrid>
        <w:gridCol w:w="1556"/>
        <w:gridCol w:w="1238"/>
        <w:gridCol w:w="1289"/>
        <w:gridCol w:w="1227"/>
        <w:gridCol w:w="1417"/>
        <w:gridCol w:w="1277"/>
        <w:gridCol w:w="1187"/>
        <w:gridCol w:w="1508"/>
      </w:tblGrid>
      <w:tr w:rsidR="00092476" w:rsidRPr="007B1D16" w14:paraId="1270D1C5" w14:textId="77777777" w:rsidTr="00AC74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3D73E4A8" w14:textId="77777777" w:rsidR="00092476" w:rsidRPr="007B1D16" w:rsidRDefault="00092476" w:rsidP="00AC74FC">
            <w:pPr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Outcome</w:t>
            </w:r>
          </w:p>
        </w:tc>
        <w:tc>
          <w:tcPr>
            <w:tcW w:w="1302" w:type="dxa"/>
          </w:tcPr>
          <w:p w14:paraId="2217C824" w14:textId="77777777" w:rsidR="00092476" w:rsidRPr="007B1D16" w:rsidRDefault="00092476" w:rsidP="00AC74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Study, N</w:t>
            </w:r>
          </w:p>
        </w:tc>
        <w:tc>
          <w:tcPr>
            <w:tcW w:w="1335" w:type="dxa"/>
          </w:tcPr>
          <w:p w14:paraId="0565CF05" w14:textId="77777777" w:rsidR="00092476" w:rsidRPr="007B1D16" w:rsidRDefault="00092476" w:rsidP="00AC74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Risk of Bias</w:t>
            </w:r>
          </w:p>
          <w:p w14:paraId="2DC3A04D" w14:textId="77777777" w:rsidR="00092476" w:rsidRPr="007B1D16" w:rsidRDefault="00092476" w:rsidP="00AC74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(</w:t>
            </w:r>
            <w:proofErr w:type="spellStart"/>
            <w:r w:rsidRPr="007B1D16">
              <w:rPr>
                <w:sz w:val="18"/>
                <w:szCs w:val="18"/>
              </w:rPr>
              <w:t>RoB</w:t>
            </w:r>
            <w:proofErr w:type="spellEnd"/>
            <w:r w:rsidRPr="007B1D16">
              <w:rPr>
                <w:sz w:val="18"/>
                <w:szCs w:val="18"/>
              </w:rPr>
              <w:t>)</w:t>
            </w:r>
          </w:p>
        </w:tc>
        <w:tc>
          <w:tcPr>
            <w:tcW w:w="1227" w:type="dxa"/>
          </w:tcPr>
          <w:p w14:paraId="44E96744" w14:textId="77777777" w:rsidR="00092476" w:rsidRPr="007B1D16" w:rsidRDefault="00092476" w:rsidP="00AC74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Imprecision</w:t>
            </w:r>
          </w:p>
          <w:p w14:paraId="492B6582" w14:textId="77777777" w:rsidR="00092476" w:rsidRPr="007B1D16" w:rsidRDefault="00092476" w:rsidP="00AC74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20E202D9" w14:textId="77777777" w:rsidR="00092476" w:rsidRPr="007B1D16" w:rsidRDefault="00092476" w:rsidP="00AC74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Inconsistency</w:t>
            </w:r>
          </w:p>
          <w:p w14:paraId="1993F169" w14:textId="77777777" w:rsidR="00092476" w:rsidRPr="007B1D16" w:rsidRDefault="00092476" w:rsidP="00AC74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7" w:type="dxa"/>
          </w:tcPr>
          <w:p w14:paraId="5BA113EC" w14:textId="77777777" w:rsidR="00092476" w:rsidRPr="007B1D16" w:rsidRDefault="00092476" w:rsidP="00AC74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Indirectness</w:t>
            </w:r>
          </w:p>
        </w:tc>
        <w:tc>
          <w:tcPr>
            <w:tcW w:w="1187" w:type="dxa"/>
          </w:tcPr>
          <w:p w14:paraId="4D862936" w14:textId="77777777" w:rsidR="00092476" w:rsidRPr="007B1D16" w:rsidRDefault="00092476" w:rsidP="00AC74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Publication Bias</w:t>
            </w:r>
          </w:p>
        </w:tc>
        <w:tc>
          <w:tcPr>
            <w:tcW w:w="1576" w:type="dxa"/>
          </w:tcPr>
          <w:p w14:paraId="2EE7ECB6" w14:textId="77777777" w:rsidR="00092476" w:rsidRPr="007B1D16" w:rsidRDefault="00092476" w:rsidP="00AC74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Quality of Evidence</w:t>
            </w:r>
          </w:p>
        </w:tc>
      </w:tr>
      <w:tr w:rsidR="00092476" w:rsidRPr="007B1D16" w14:paraId="5BC68F15" w14:textId="77777777" w:rsidTr="00AC7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0D2C2944" w14:textId="77777777" w:rsidR="00092476" w:rsidRPr="007B1D16" w:rsidRDefault="00092476" w:rsidP="00AC74FC">
            <w:pPr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Incidence of muscle symptoms</w:t>
            </w:r>
          </w:p>
        </w:tc>
        <w:tc>
          <w:tcPr>
            <w:tcW w:w="1302" w:type="dxa"/>
          </w:tcPr>
          <w:p w14:paraId="7237E01B" w14:textId="77777777" w:rsidR="00092476" w:rsidRPr="007B1D16" w:rsidRDefault="00092476" w:rsidP="00AC7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9 RCT, 1569</w:t>
            </w:r>
          </w:p>
        </w:tc>
        <w:tc>
          <w:tcPr>
            <w:tcW w:w="1335" w:type="dxa"/>
          </w:tcPr>
          <w:p w14:paraId="649D53CF" w14:textId="77777777" w:rsidR="00092476" w:rsidRPr="007B1D16" w:rsidRDefault="00092476" w:rsidP="00AC7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low to some concerns</w:t>
            </w:r>
          </w:p>
        </w:tc>
        <w:tc>
          <w:tcPr>
            <w:tcW w:w="1227" w:type="dxa"/>
          </w:tcPr>
          <w:p w14:paraId="02A50A8A" w14:textId="77777777" w:rsidR="00092476" w:rsidRPr="007B1D16" w:rsidRDefault="00092476" w:rsidP="00AC7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neutral</w:t>
            </w:r>
          </w:p>
        </w:tc>
        <w:tc>
          <w:tcPr>
            <w:tcW w:w="1417" w:type="dxa"/>
          </w:tcPr>
          <w:p w14:paraId="1091F78C" w14:textId="77777777" w:rsidR="00092476" w:rsidRPr="007B1D16" w:rsidRDefault="00092476" w:rsidP="00AC7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neutral</w:t>
            </w:r>
          </w:p>
        </w:tc>
        <w:tc>
          <w:tcPr>
            <w:tcW w:w="1277" w:type="dxa"/>
          </w:tcPr>
          <w:p w14:paraId="4AD27E2B" w14:textId="77777777" w:rsidR="00092476" w:rsidRPr="007B1D16" w:rsidRDefault="00092476" w:rsidP="00AC7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neutral</w:t>
            </w:r>
          </w:p>
        </w:tc>
        <w:tc>
          <w:tcPr>
            <w:tcW w:w="1187" w:type="dxa"/>
          </w:tcPr>
          <w:p w14:paraId="083F0CF8" w14:textId="77777777" w:rsidR="00092476" w:rsidRPr="007B1D16" w:rsidRDefault="00092476" w:rsidP="00AC7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low</w:t>
            </w:r>
          </w:p>
        </w:tc>
        <w:tc>
          <w:tcPr>
            <w:tcW w:w="1576" w:type="dxa"/>
          </w:tcPr>
          <w:p w14:paraId="75E1354C" w14:textId="77777777" w:rsidR="00092476" w:rsidRPr="007B1D16" w:rsidRDefault="00092476" w:rsidP="00AC7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moderate</w:t>
            </w:r>
          </w:p>
        </w:tc>
      </w:tr>
      <w:tr w:rsidR="00092476" w:rsidRPr="007B1D16" w14:paraId="6D93E25E" w14:textId="77777777" w:rsidTr="00AC7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6B6BF6D0" w14:textId="77777777" w:rsidR="00092476" w:rsidRPr="007B1D16" w:rsidRDefault="00092476" w:rsidP="00AC74FC">
            <w:pPr>
              <w:rPr>
                <w:b w:val="0"/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Treatment discontinuation</w:t>
            </w:r>
          </w:p>
        </w:tc>
        <w:tc>
          <w:tcPr>
            <w:tcW w:w="1302" w:type="dxa"/>
          </w:tcPr>
          <w:p w14:paraId="27E86FC4" w14:textId="77777777" w:rsidR="00092476" w:rsidRPr="007B1D16" w:rsidRDefault="00092476" w:rsidP="00AC7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6 RCT, 781</w:t>
            </w:r>
          </w:p>
        </w:tc>
        <w:tc>
          <w:tcPr>
            <w:tcW w:w="1335" w:type="dxa"/>
          </w:tcPr>
          <w:p w14:paraId="1B1482C1" w14:textId="77777777" w:rsidR="00092476" w:rsidRPr="007B1D16" w:rsidRDefault="00092476" w:rsidP="00AC7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low to some concerns</w:t>
            </w:r>
          </w:p>
        </w:tc>
        <w:tc>
          <w:tcPr>
            <w:tcW w:w="1227" w:type="dxa"/>
          </w:tcPr>
          <w:p w14:paraId="7CE8E3B3" w14:textId="77777777" w:rsidR="00092476" w:rsidRPr="007B1D16" w:rsidRDefault="00092476" w:rsidP="00AC7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neutral to -1</w:t>
            </w:r>
          </w:p>
        </w:tc>
        <w:tc>
          <w:tcPr>
            <w:tcW w:w="1417" w:type="dxa"/>
          </w:tcPr>
          <w:p w14:paraId="0D745612" w14:textId="77777777" w:rsidR="00092476" w:rsidRPr="007B1D16" w:rsidRDefault="00092476" w:rsidP="00AC7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neutral</w:t>
            </w:r>
          </w:p>
        </w:tc>
        <w:tc>
          <w:tcPr>
            <w:tcW w:w="1277" w:type="dxa"/>
          </w:tcPr>
          <w:p w14:paraId="4316B6BF" w14:textId="77777777" w:rsidR="00092476" w:rsidRPr="007B1D16" w:rsidRDefault="00092476" w:rsidP="00AC7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neutral</w:t>
            </w:r>
          </w:p>
        </w:tc>
        <w:tc>
          <w:tcPr>
            <w:tcW w:w="1187" w:type="dxa"/>
          </w:tcPr>
          <w:p w14:paraId="596D9ECB" w14:textId="77777777" w:rsidR="00092476" w:rsidRPr="007B1D16" w:rsidRDefault="00092476" w:rsidP="00AC7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low</w:t>
            </w:r>
          </w:p>
        </w:tc>
        <w:tc>
          <w:tcPr>
            <w:tcW w:w="1576" w:type="dxa"/>
          </w:tcPr>
          <w:p w14:paraId="5D71B0AE" w14:textId="77777777" w:rsidR="00092476" w:rsidRPr="007B1D16" w:rsidRDefault="00092476" w:rsidP="00AC7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moderate -low</w:t>
            </w:r>
            <w:r w:rsidRPr="00112186"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092476" w:rsidRPr="007B1D16" w14:paraId="65E55EB3" w14:textId="77777777" w:rsidTr="00AC7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5D602436" w14:textId="77777777" w:rsidR="00092476" w:rsidRPr="007B1D16" w:rsidRDefault="00092476" w:rsidP="00AC74FC">
            <w:pPr>
              <w:rPr>
                <w:b w:val="0"/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Effectiveness</w:t>
            </w:r>
          </w:p>
        </w:tc>
        <w:tc>
          <w:tcPr>
            <w:tcW w:w="1302" w:type="dxa"/>
          </w:tcPr>
          <w:p w14:paraId="4C5A1364" w14:textId="77777777" w:rsidR="00092476" w:rsidRPr="007B1D16" w:rsidRDefault="00092476" w:rsidP="00AC7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3 RCT, 383</w:t>
            </w:r>
          </w:p>
        </w:tc>
        <w:tc>
          <w:tcPr>
            <w:tcW w:w="1335" w:type="dxa"/>
          </w:tcPr>
          <w:p w14:paraId="36A6D31F" w14:textId="77777777" w:rsidR="00092476" w:rsidRPr="007B1D16" w:rsidRDefault="00092476" w:rsidP="00AC7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low to some concerns</w:t>
            </w:r>
          </w:p>
        </w:tc>
        <w:tc>
          <w:tcPr>
            <w:tcW w:w="1227" w:type="dxa"/>
          </w:tcPr>
          <w:p w14:paraId="38FE2667" w14:textId="77777777" w:rsidR="00092476" w:rsidRPr="007B1D16" w:rsidRDefault="00092476" w:rsidP="00AC7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neutral to -1</w:t>
            </w:r>
          </w:p>
        </w:tc>
        <w:tc>
          <w:tcPr>
            <w:tcW w:w="1417" w:type="dxa"/>
          </w:tcPr>
          <w:p w14:paraId="0914049B" w14:textId="77777777" w:rsidR="00092476" w:rsidRPr="007B1D16" w:rsidRDefault="00092476" w:rsidP="00AC7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neutral</w:t>
            </w:r>
          </w:p>
        </w:tc>
        <w:tc>
          <w:tcPr>
            <w:tcW w:w="1277" w:type="dxa"/>
          </w:tcPr>
          <w:p w14:paraId="600150D9" w14:textId="77777777" w:rsidR="00092476" w:rsidRPr="007B1D16" w:rsidRDefault="00092476" w:rsidP="00AC7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neutral to -1</w:t>
            </w:r>
          </w:p>
        </w:tc>
        <w:tc>
          <w:tcPr>
            <w:tcW w:w="1187" w:type="dxa"/>
          </w:tcPr>
          <w:p w14:paraId="2D878AEC" w14:textId="77777777" w:rsidR="00092476" w:rsidRPr="007B1D16" w:rsidRDefault="00092476" w:rsidP="00AC7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-1</w:t>
            </w:r>
          </w:p>
        </w:tc>
        <w:tc>
          <w:tcPr>
            <w:tcW w:w="1576" w:type="dxa"/>
          </w:tcPr>
          <w:p w14:paraId="43E93D67" w14:textId="77777777" w:rsidR="00092476" w:rsidRPr="007B1D16" w:rsidRDefault="00092476" w:rsidP="00AC7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1D16">
              <w:rPr>
                <w:sz w:val="18"/>
                <w:szCs w:val="18"/>
              </w:rPr>
              <w:t>moderate -low</w:t>
            </w:r>
            <w:r w:rsidRPr="00FF6FE2">
              <w:rPr>
                <w:sz w:val="18"/>
                <w:szCs w:val="18"/>
                <w:vertAlign w:val="superscript"/>
              </w:rPr>
              <w:t>2</w:t>
            </w:r>
          </w:p>
        </w:tc>
      </w:tr>
    </w:tbl>
    <w:p w14:paraId="2B6EE167" w14:textId="77777777" w:rsidR="00092476" w:rsidRDefault="00092476" w:rsidP="00092476"/>
    <w:p w14:paraId="57CA073B" w14:textId="77777777" w:rsidR="00092476" w:rsidRDefault="00092476" w:rsidP="00092476">
      <w:r>
        <w:t>1 due to some concerns in the risk of bias and imprecision assessment</w:t>
      </w:r>
    </w:p>
    <w:p w14:paraId="78E39145" w14:textId="04FE61AC" w:rsidR="00092476" w:rsidRPr="007B1D16" w:rsidRDefault="00092476" w:rsidP="005E4D82">
      <w:r>
        <w:t>2 due to some concerns in the risk of bias, imprecision, indirectness and publication bias assessment</w:t>
      </w:r>
    </w:p>
    <w:p w14:paraId="7DEADCF4" w14:textId="77777777" w:rsidR="0097498B" w:rsidRDefault="0097498B"/>
    <w:sectPr w:rsidR="009749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476"/>
    <w:rsid w:val="00092476"/>
    <w:rsid w:val="00112AD0"/>
    <w:rsid w:val="005E4D82"/>
    <w:rsid w:val="0065381B"/>
    <w:rsid w:val="006A408D"/>
    <w:rsid w:val="0088036A"/>
    <w:rsid w:val="0097498B"/>
    <w:rsid w:val="00A26F43"/>
    <w:rsid w:val="00BA4F23"/>
    <w:rsid w:val="00BF7534"/>
    <w:rsid w:val="00CB7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C57FD8"/>
  <w15:chartTrackingRefBased/>
  <w15:docId w15:val="{83D6EFFC-FC67-4AB4-A7A8-140263C3D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092476"/>
    <w:pPr>
      <w:spacing w:line="360" w:lineRule="auto"/>
    </w:pPr>
    <w:rPr>
      <w:rFonts w:ascii="Arial" w:eastAsia="Arial" w:hAnsi="Arial" w:cs="Arial"/>
      <w:kern w:val="0"/>
      <w:lang w:val="en-US" w:eastAsia="de-CH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924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924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924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924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924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924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924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924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924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924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924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924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9247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9247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9247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9247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9247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9247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924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924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924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924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924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9247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9247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9247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924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9247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92476"/>
    <w:rPr>
      <w:b/>
      <w:bCs/>
      <w:smallCaps/>
      <w:color w:val="0F4761" w:themeColor="accent1" w:themeShade="BF"/>
      <w:spacing w:val="5"/>
    </w:rPr>
  </w:style>
  <w:style w:type="table" w:styleId="EinfacheTabelle1">
    <w:name w:val="Plain Table 1"/>
    <w:basedOn w:val="NormaleTabelle"/>
    <w:uiPriority w:val="41"/>
    <w:rsid w:val="0009247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28</Characters>
  <Application>Microsoft Office Word</Application>
  <DocSecurity>0</DocSecurity>
  <Lines>52</Lines>
  <Paragraphs>4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Aebi</dc:creator>
  <cp:keywords/>
  <dc:description/>
  <cp:lastModifiedBy>Philipp Aebi</cp:lastModifiedBy>
  <cp:revision>2</cp:revision>
  <dcterms:created xsi:type="dcterms:W3CDTF">2025-11-29T13:53:00Z</dcterms:created>
  <dcterms:modified xsi:type="dcterms:W3CDTF">2025-11-29T13:53:00Z</dcterms:modified>
</cp:coreProperties>
</file>